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ediumGrid21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Figure S3</w:t>
      </w:r>
      <w:r>
        <w:rPr>
          <w:rFonts w:cs="Arial" w:ascii="Arial" w:hAnsi="Arial"/>
        </w:rPr>
        <w:t>. A comparison of P-values when testing Alpha 1 globulin using overlapping SNPs present in both 1000 Genomes Phase 1 versions 1 and 3 on chromosome 14. Correlation coefficient = 0.931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742815" cy="432625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931" t="15396" r="5435" b="32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2815" cy="432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MediumGrid21">
    <w:name w:val="Medium Grid 21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GB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4T17:10:00Z</dcterms:created>
  <dc:creator>Andrew R Wood</dc:creator>
  <dc:description/>
  <cp:keywords/>
  <dc:language>en-US</dc:language>
  <cp:lastModifiedBy>Andrew R Wood</cp:lastModifiedBy>
  <dcterms:modified xsi:type="dcterms:W3CDTF">2013-03-14T17:13:00Z</dcterms:modified>
  <cp:revision>2</cp:revision>
  <dc:subject/>
  <dc:title/>
</cp:coreProperties>
</file>